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igure S1: Forest plot of Difficulty Initiating and Maintaining Sleep (DIMS), Non-restorative sleep and Daytime Dysfunction and incidence of myocardial infarction</w:t>
      </w:r>
    </w:p>
    <w:p w:rsidR="00000000" w:rsidDel="00000000" w:rsidP="00000000" w:rsidRDefault="00000000" w:rsidRPr="00000000" w14:paraId="00000004">
      <w:pPr>
        <w:jc w:val="both"/>
        <w:rPr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943600" cy="2512695"/>
            <wp:effectExtent b="0" l="0" r="0" t="0"/>
            <wp:docPr id="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26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igure S2: Forest plot of the comparison between less than 65 years subgroup and more than 65 years subgroup in age outcome in incidence of myocardial infarction</w:t>
      </w:r>
    </w:p>
    <w:p w:rsidR="00000000" w:rsidDel="00000000" w:rsidP="00000000" w:rsidRDefault="00000000" w:rsidRPr="00000000" w14:paraId="0000000B">
      <w:pPr>
        <w:jc w:val="both"/>
        <w:rPr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943600" cy="3412490"/>
            <wp:effectExtent b="0" l="0" r="0" t="0"/>
            <wp:docPr id="9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249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igure S3: Forest plot of the comparison between male and female subgroups in the association between insomnia and the incidence of myocardial infarction.</w:t>
      </w:r>
    </w:p>
    <w:p w:rsidR="00000000" w:rsidDel="00000000" w:rsidP="00000000" w:rsidRDefault="00000000" w:rsidRPr="00000000" w14:paraId="0000000E">
      <w:pPr>
        <w:tabs>
          <w:tab w:val="left" w:pos="7261"/>
        </w:tabs>
        <w:spacing w:after="200" w:line="276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tabs>
          <w:tab w:val="left" w:pos="7261"/>
        </w:tabs>
        <w:spacing w:after="200" w:line="276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943600" cy="2660650"/>
            <wp:effectExtent b="0" l="0" r="0" t="0"/>
            <wp:docPr id="10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06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igure S4: Forest plot of the comparison between subgroups hypertension, diabetes and hyperlipidemia subgroups in comorbidities outcome in incidence of myocardial infarction</w:t>
      </w:r>
    </w:p>
    <w:p w:rsidR="00000000" w:rsidDel="00000000" w:rsidP="00000000" w:rsidRDefault="00000000" w:rsidRPr="00000000" w14:paraId="00000012">
      <w:pPr>
        <w:jc w:val="both"/>
        <w:rPr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943600" cy="3599815"/>
            <wp:effectExtent b="0" l="0" r="0" t="0"/>
            <wp:docPr id="8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98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4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OV1Ny1Pd2B9yFjZGaUASH8uUJQ==">AMUW2mXHRjEC0aHbBebf4hC4n4niAqZs90R9BhqQ03uNoFR39prN3kc1DkFWehyw7bG5761f4MJYMbxZDRL0FFXjfE5bbv+6w+J3uY1/3lWr0h37ydBpmc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13:12:00Z</dcterms:created>
  <dc:creator>yomna essam mohamed zaineldin</dc:creator>
</cp:coreProperties>
</file>